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2105D" w14:textId="4D376483" w:rsidR="00D95E1D" w:rsidRPr="003C1AC0" w:rsidRDefault="00DC1F45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</w:t>
      </w:r>
      <w:r w:rsidR="009550EE" w:rsidRPr="003C1AC0">
        <w:rPr>
          <w:rFonts w:ascii="Times New Roman" w:hAnsi="Times New Roman" w:cs="Times New Roman"/>
          <w:b/>
          <w:bCs/>
        </w:rPr>
        <w:t>8 Table. Ease or difficulty of combining work and care before and during</w:t>
      </w:r>
      <w:r w:rsidR="007405D8" w:rsidRPr="003C1AC0">
        <w:rPr>
          <w:rFonts w:ascii="Times New Roman" w:hAnsi="Times New Roman" w:cs="Times New Roman"/>
          <w:b/>
          <w:bCs/>
        </w:rPr>
        <w:t xml:space="preserve"> the</w:t>
      </w:r>
      <w:r w:rsidR="009550EE" w:rsidRPr="003C1AC0">
        <w:rPr>
          <w:rFonts w:ascii="Times New Roman" w:hAnsi="Times New Roman" w:cs="Times New Roman"/>
          <w:b/>
          <w:bCs/>
        </w:rPr>
        <w:t xml:space="preserve"> lockdown</w:t>
      </w:r>
      <w:r w:rsidR="0003792A" w:rsidRPr="003C1AC0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3402"/>
        <w:gridCol w:w="3402"/>
      </w:tblGrid>
      <w:tr w:rsidR="0023568B" w:rsidRPr="008E44E2" w14:paraId="617EFA17" w14:textId="77777777" w:rsidTr="003C1AC0">
        <w:trPr>
          <w:cantSplit/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CC012" w14:textId="77777777" w:rsidR="0023568B" w:rsidRPr="00E34CA8" w:rsidRDefault="0023568B" w:rsidP="00265B8D">
            <w:pPr>
              <w:snapToGrid w:val="0"/>
              <w:spacing w:line="480" w:lineRule="auto"/>
              <w:rPr>
                <w:rFonts w:ascii="Times New Roman" w:eastAsia="Times New Roman;Times New Roman" w:hAnsi="Times New Roman" w:cs="Times New Roman"/>
                <w:lang w:eastAsia="nl-NL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1712B" w14:textId="77777777" w:rsidR="0023568B" w:rsidRPr="008E44E2" w:rsidRDefault="0023568B" w:rsidP="00265B8D">
            <w:pPr>
              <w:spacing w:line="480" w:lineRule="auto"/>
              <w:ind w:left="60" w:right="60"/>
              <w:jc w:val="center"/>
              <w:rPr>
                <w:rFonts w:ascii="Times New Roman" w:eastAsia="Times New Roman;Times New Roman" w:hAnsi="Times New Roman" w:cs="Times New Roman"/>
                <w:lang w:eastAsia="nl-NL"/>
              </w:rPr>
            </w:pPr>
            <w:r w:rsidRPr="008E44E2">
              <w:rPr>
                <w:rFonts w:ascii="Times New Roman" w:eastAsia="Times New Roman;Times New Roman" w:hAnsi="Times New Roman" w:cs="Times New Roman"/>
                <w:lang w:eastAsia="nl-NL"/>
              </w:rPr>
              <w:t>Before the lockdow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F5791" w14:textId="77777777" w:rsidR="0023568B" w:rsidRPr="008E44E2" w:rsidRDefault="0023568B" w:rsidP="00265B8D">
            <w:pPr>
              <w:spacing w:line="480" w:lineRule="auto"/>
              <w:ind w:left="60" w:right="60"/>
              <w:jc w:val="center"/>
              <w:rPr>
                <w:rFonts w:ascii="Times New Roman" w:eastAsia="Times New Roman;Times New Roman" w:hAnsi="Times New Roman" w:cs="Times New Roman"/>
                <w:lang w:eastAsia="nl-NL"/>
              </w:rPr>
            </w:pPr>
            <w:r w:rsidRPr="008E44E2">
              <w:rPr>
                <w:rFonts w:ascii="Times New Roman" w:eastAsia="Times New Roman;Times New Roman" w:hAnsi="Times New Roman" w:cs="Times New Roman"/>
                <w:lang w:eastAsia="nl-NL"/>
              </w:rPr>
              <w:t>During the lockdown</w:t>
            </w:r>
          </w:p>
        </w:tc>
      </w:tr>
    </w:tbl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</w:tblGrid>
      <w:tr w:rsidR="0023568B" w:rsidRPr="008E44E2" w14:paraId="38B978E3" w14:textId="77777777" w:rsidTr="00265B8D">
        <w:tc>
          <w:tcPr>
            <w:tcW w:w="2268" w:type="dxa"/>
          </w:tcPr>
          <w:p w14:paraId="5F4D28D5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E246379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134" w:type="dxa"/>
          </w:tcPr>
          <w:p w14:paraId="4508E89B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134" w:type="dxa"/>
          </w:tcPr>
          <w:p w14:paraId="01D05F60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</w:tcPr>
          <w:p w14:paraId="31E789EB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134" w:type="dxa"/>
          </w:tcPr>
          <w:p w14:paraId="1AA2BE03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134" w:type="dxa"/>
          </w:tcPr>
          <w:p w14:paraId="70604810" w14:textId="77777777" w:rsidR="0023568B" w:rsidRPr="008E44E2" w:rsidRDefault="0023568B" w:rsidP="00265B8D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Total</w:t>
            </w:r>
          </w:p>
        </w:tc>
      </w:tr>
      <w:tr w:rsidR="0023568B" w:rsidRPr="008E44E2" w14:paraId="72E57035" w14:textId="77777777" w:rsidTr="00265B8D">
        <w:tc>
          <w:tcPr>
            <w:tcW w:w="2268" w:type="dxa"/>
          </w:tcPr>
          <w:p w14:paraId="3E5F65AC" w14:textId="01A4D0E1" w:rsidR="0023568B" w:rsidRPr="008E44E2" w:rsidRDefault="007405D8" w:rsidP="00265B8D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bCs/>
              </w:rPr>
              <w:t>Very easy</w:t>
            </w:r>
          </w:p>
        </w:tc>
        <w:tc>
          <w:tcPr>
            <w:tcW w:w="1134" w:type="dxa"/>
          </w:tcPr>
          <w:p w14:paraId="6CCC3CB7" w14:textId="5C76F54D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7.5%</w:t>
            </w:r>
          </w:p>
        </w:tc>
        <w:tc>
          <w:tcPr>
            <w:tcW w:w="1134" w:type="dxa"/>
          </w:tcPr>
          <w:p w14:paraId="72423263" w14:textId="3F976834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4.7%</w:t>
            </w:r>
          </w:p>
        </w:tc>
        <w:tc>
          <w:tcPr>
            <w:tcW w:w="1134" w:type="dxa"/>
          </w:tcPr>
          <w:p w14:paraId="7093EE2F" w14:textId="4EF6DBA0" w:rsidR="0023568B" w:rsidRPr="008E44E2" w:rsidRDefault="007405D8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16</w:t>
            </w:r>
            <w:r w:rsidR="008E44E2">
              <w:rPr>
                <w:rFonts w:ascii="Times New Roman" w:hAnsi="Times New Roman" w:cs="Times New Roman"/>
              </w:rPr>
              <w:t>.0</w:t>
            </w:r>
            <w:r w:rsidRPr="008E44E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</w:tcPr>
          <w:p w14:paraId="76256267" w14:textId="64BD28B1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13.2%</w:t>
            </w:r>
          </w:p>
        </w:tc>
        <w:tc>
          <w:tcPr>
            <w:tcW w:w="1134" w:type="dxa"/>
          </w:tcPr>
          <w:p w14:paraId="133D07D3" w14:textId="1B9161CE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12.7%</w:t>
            </w:r>
          </w:p>
        </w:tc>
        <w:tc>
          <w:tcPr>
            <w:tcW w:w="1134" w:type="dxa"/>
          </w:tcPr>
          <w:p w14:paraId="2761ED9D" w14:textId="38B9B78F" w:rsidR="0023568B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1</w:t>
            </w:r>
            <w:r w:rsidR="003C3D43" w:rsidRPr="008E44E2">
              <w:rPr>
                <w:rFonts w:ascii="Times New Roman" w:hAnsi="Times New Roman" w:cs="Times New Roman"/>
                <w:szCs w:val="24"/>
                <w:lang w:val="en-GB"/>
              </w:rPr>
              <w:t>2.9</w:t>
            </w:r>
            <w:r w:rsidRPr="008E44E2">
              <w:rPr>
                <w:rFonts w:ascii="Times New Roman" w:hAnsi="Times New Roman" w:cs="Times New Roman"/>
              </w:rPr>
              <w:t>%</w:t>
            </w:r>
          </w:p>
        </w:tc>
      </w:tr>
      <w:tr w:rsidR="0023568B" w:rsidRPr="008E44E2" w14:paraId="02593E69" w14:textId="77777777" w:rsidTr="00265B8D">
        <w:tc>
          <w:tcPr>
            <w:tcW w:w="2268" w:type="dxa"/>
          </w:tcPr>
          <w:p w14:paraId="670E88BA" w14:textId="3B58E745" w:rsidR="0023568B" w:rsidRPr="008E44E2" w:rsidRDefault="008E44E2" w:rsidP="00265B8D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</w:rPr>
              <w:t>Somewhat</w:t>
            </w:r>
            <w:r w:rsidR="007405D8" w:rsidRPr="008E44E2">
              <w:rPr>
                <w:rFonts w:ascii="Times New Roman" w:hAnsi="Times New Roman" w:cs="Times New Roman"/>
                <w:bCs/>
              </w:rPr>
              <w:t xml:space="preserve"> easy</w:t>
            </w:r>
          </w:p>
        </w:tc>
        <w:tc>
          <w:tcPr>
            <w:tcW w:w="1134" w:type="dxa"/>
          </w:tcPr>
          <w:p w14:paraId="33A041EE" w14:textId="493C2DF3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8.7%</w:t>
            </w:r>
          </w:p>
        </w:tc>
        <w:tc>
          <w:tcPr>
            <w:tcW w:w="1134" w:type="dxa"/>
          </w:tcPr>
          <w:p w14:paraId="260E12B1" w14:textId="0F8AFA60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6.8%</w:t>
            </w:r>
          </w:p>
        </w:tc>
        <w:tc>
          <w:tcPr>
            <w:tcW w:w="1134" w:type="dxa"/>
          </w:tcPr>
          <w:p w14:paraId="04EFD1DE" w14:textId="796BE1CE" w:rsidR="0023568B" w:rsidRPr="008E44E2" w:rsidRDefault="007405D8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37.7%</w:t>
            </w:r>
          </w:p>
        </w:tc>
        <w:tc>
          <w:tcPr>
            <w:tcW w:w="1134" w:type="dxa"/>
          </w:tcPr>
          <w:p w14:paraId="7F52E2A6" w14:textId="5F4BC568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26.4%</w:t>
            </w:r>
          </w:p>
        </w:tc>
        <w:tc>
          <w:tcPr>
            <w:tcW w:w="1134" w:type="dxa"/>
          </w:tcPr>
          <w:p w14:paraId="29CDF291" w14:textId="5494419F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23.9%</w:t>
            </w:r>
          </w:p>
        </w:tc>
        <w:tc>
          <w:tcPr>
            <w:tcW w:w="1134" w:type="dxa"/>
          </w:tcPr>
          <w:p w14:paraId="5CDF6CAE" w14:textId="6863DC46" w:rsidR="0023568B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2</w:t>
            </w:r>
            <w:r w:rsidR="003C3D43" w:rsidRPr="008E44E2">
              <w:rPr>
                <w:rFonts w:ascii="Times New Roman" w:hAnsi="Times New Roman" w:cs="Times New Roman"/>
                <w:szCs w:val="24"/>
                <w:lang w:val="en-GB"/>
              </w:rPr>
              <w:t>5.0</w:t>
            </w:r>
            <w:r w:rsidRPr="008E44E2">
              <w:rPr>
                <w:rFonts w:ascii="Times New Roman" w:hAnsi="Times New Roman" w:cs="Times New Roman"/>
              </w:rPr>
              <w:t>%</w:t>
            </w:r>
          </w:p>
        </w:tc>
      </w:tr>
      <w:tr w:rsidR="0023568B" w:rsidRPr="008E44E2" w14:paraId="6D539E42" w14:textId="77777777" w:rsidTr="00265B8D">
        <w:tc>
          <w:tcPr>
            <w:tcW w:w="2268" w:type="dxa"/>
          </w:tcPr>
          <w:p w14:paraId="34BBE48A" w14:textId="47AAE05F" w:rsidR="0023568B" w:rsidRPr="008E44E2" w:rsidRDefault="008E44E2" w:rsidP="00265B8D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</w:rPr>
              <w:t>Neither</w:t>
            </w:r>
            <w:r w:rsidR="007405D8" w:rsidRPr="008E44E2">
              <w:rPr>
                <w:rFonts w:ascii="Times New Roman" w:hAnsi="Times New Roman" w:cs="Times New Roman"/>
                <w:bCs/>
              </w:rPr>
              <w:t xml:space="preserve"> easy</w:t>
            </w:r>
            <w:r>
              <w:rPr>
                <w:rFonts w:ascii="Times New Roman" w:hAnsi="Times New Roman" w:cs="Times New Roman"/>
                <w:bCs/>
              </w:rPr>
              <w:t xml:space="preserve"> nor</w:t>
            </w:r>
            <w:r w:rsidR="007405D8" w:rsidRPr="008E44E2">
              <w:rPr>
                <w:rFonts w:ascii="Times New Roman" w:hAnsi="Times New Roman" w:cs="Times New Roman"/>
                <w:bCs/>
              </w:rPr>
              <w:t xml:space="preserve"> difficult</w:t>
            </w:r>
          </w:p>
        </w:tc>
        <w:tc>
          <w:tcPr>
            <w:tcW w:w="1134" w:type="dxa"/>
          </w:tcPr>
          <w:p w14:paraId="273B43ED" w14:textId="436322A0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5.2%</w:t>
            </w:r>
          </w:p>
        </w:tc>
        <w:tc>
          <w:tcPr>
            <w:tcW w:w="1134" w:type="dxa"/>
          </w:tcPr>
          <w:p w14:paraId="27A991A6" w14:textId="2488FECA" w:rsidR="0023568B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5.0%</w:t>
            </w:r>
          </w:p>
        </w:tc>
        <w:tc>
          <w:tcPr>
            <w:tcW w:w="1134" w:type="dxa"/>
          </w:tcPr>
          <w:p w14:paraId="2F4549C6" w14:textId="4D3844C6" w:rsidR="0023568B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1134" w:type="dxa"/>
          </w:tcPr>
          <w:p w14:paraId="102BFAD0" w14:textId="2B394B4F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35.0%</w:t>
            </w:r>
          </w:p>
        </w:tc>
        <w:tc>
          <w:tcPr>
            <w:tcW w:w="1134" w:type="dxa"/>
          </w:tcPr>
          <w:p w14:paraId="0241B4CA" w14:textId="257E51D4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30.7%</w:t>
            </w:r>
          </w:p>
        </w:tc>
        <w:tc>
          <w:tcPr>
            <w:tcW w:w="1134" w:type="dxa"/>
          </w:tcPr>
          <w:p w14:paraId="2DC157D7" w14:textId="3FFE9A9D" w:rsidR="0023568B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8E44E2">
              <w:rPr>
                <w:rFonts w:ascii="Times New Roman" w:hAnsi="Times New Roman" w:cs="Times New Roman"/>
                <w:szCs w:val="24"/>
                <w:lang w:val="en-GB"/>
              </w:rPr>
              <w:t>32.7%</w:t>
            </w:r>
          </w:p>
        </w:tc>
      </w:tr>
      <w:tr w:rsidR="007405D8" w:rsidRPr="008E44E2" w14:paraId="01A5B61D" w14:textId="77777777" w:rsidTr="00265B8D">
        <w:tc>
          <w:tcPr>
            <w:tcW w:w="2268" w:type="dxa"/>
          </w:tcPr>
          <w:p w14:paraId="0CD1067D" w14:textId="47CE514F" w:rsidR="007405D8" w:rsidRPr="008E44E2" w:rsidRDefault="008E44E2" w:rsidP="00265B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omewhat</w:t>
            </w:r>
            <w:r w:rsidR="007405D8" w:rsidRPr="008E44E2">
              <w:rPr>
                <w:rFonts w:ascii="Times New Roman" w:hAnsi="Times New Roman" w:cs="Times New Roman"/>
                <w:bCs/>
              </w:rPr>
              <w:t xml:space="preserve"> difficult</w:t>
            </w:r>
          </w:p>
        </w:tc>
        <w:tc>
          <w:tcPr>
            <w:tcW w:w="1134" w:type="dxa"/>
          </w:tcPr>
          <w:p w14:paraId="49F2AA39" w14:textId="7E4C3F35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1134" w:type="dxa"/>
          </w:tcPr>
          <w:p w14:paraId="7D792B1D" w14:textId="7719FA7C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134" w:type="dxa"/>
          </w:tcPr>
          <w:p w14:paraId="2C77F2A5" w14:textId="5CFAC41F" w:rsidR="007405D8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134" w:type="dxa"/>
          </w:tcPr>
          <w:p w14:paraId="10A46834" w14:textId="5647119F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1134" w:type="dxa"/>
          </w:tcPr>
          <w:p w14:paraId="0E3E5894" w14:textId="0519EF96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1134" w:type="dxa"/>
          </w:tcPr>
          <w:p w14:paraId="08D8D666" w14:textId="52DAF5E0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21.4</w:t>
            </w:r>
            <w:r w:rsidR="0003792A" w:rsidRPr="008E44E2">
              <w:rPr>
                <w:rFonts w:ascii="Times New Roman" w:hAnsi="Times New Roman" w:cs="Times New Roman"/>
              </w:rPr>
              <w:t>%</w:t>
            </w:r>
          </w:p>
        </w:tc>
      </w:tr>
      <w:tr w:rsidR="007405D8" w:rsidRPr="008E44E2" w14:paraId="45A4DA92" w14:textId="77777777" w:rsidTr="00265B8D">
        <w:tc>
          <w:tcPr>
            <w:tcW w:w="2268" w:type="dxa"/>
          </w:tcPr>
          <w:p w14:paraId="4D482CB5" w14:textId="4DED0C05" w:rsidR="007405D8" w:rsidRPr="008E44E2" w:rsidRDefault="007405D8" w:rsidP="00265B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E44E2">
              <w:rPr>
                <w:rFonts w:ascii="Times New Roman" w:hAnsi="Times New Roman" w:cs="Times New Roman"/>
                <w:bCs/>
              </w:rPr>
              <w:t>Very difficult</w:t>
            </w:r>
          </w:p>
        </w:tc>
        <w:tc>
          <w:tcPr>
            <w:tcW w:w="1134" w:type="dxa"/>
          </w:tcPr>
          <w:p w14:paraId="64E8021B" w14:textId="69B15F63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134" w:type="dxa"/>
          </w:tcPr>
          <w:p w14:paraId="33A5AFC2" w14:textId="5B39F508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134" w:type="dxa"/>
          </w:tcPr>
          <w:p w14:paraId="7654792B" w14:textId="325AC8B7" w:rsidR="007405D8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134" w:type="dxa"/>
          </w:tcPr>
          <w:p w14:paraId="21B962B4" w14:textId="7E087050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134" w:type="dxa"/>
          </w:tcPr>
          <w:p w14:paraId="600C656F" w14:textId="1DFDADC1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1134" w:type="dxa"/>
          </w:tcPr>
          <w:p w14:paraId="569C4F8E" w14:textId="116006AF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7</w:t>
            </w:r>
            <w:r w:rsidR="008E44E2">
              <w:rPr>
                <w:rFonts w:ascii="Times New Roman" w:hAnsi="Times New Roman" w:cs="Times New Roman"/>
              </w:rPr>
              <w:t>.</w:t>
            </w:r>
            <w:r w:rsidR="0003792A" w:rsidRPr="008E44E2">
              <w:rPr>
                <w:rFonts w:ascii="Times New Roman" w:hAnsi="Times New Roman" w:cs="Times New Roman"/>
              </w:rPr>
              <w:t>9%</w:t>
            </w:r>
          </w:p>
        </w:tc>
      </w:tr>
      <w:tr w:rsidR="007405D8" w:rsidRPr="00E34CA8" w14:paraId="2896F066" w14:textId="77777777" w:rsidTr="00265B8D">
        <w:tc>
          <w:tcPr>
            <w:tcW w:w="2268" w:type="dxa"/>
          </w:tcPr>
          <w:p w14:paraId="6061E0AA" w14:textId="419144E2" w:rsidR="007405D8" w:rsidRPr="008E44E2" w:rsidRDefault="007405D8" w:rsidP="00265B8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E44E2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134" w:type="dxa"/>
          </w:tcPr>
          <w:p w14:paraId="25F4BA7E" w14:textId="15024B9F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34" w:type="dxa"/>
          </w:tcPr>
          <w:p w14:paraId="38A33A5B" w14:textId="5BC6E715" w:rsidR="007405D8" w:rsidRPr="008E44E2" w:rsidRDefault="008E44E2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34" w:type="dxa"/>
          </w:tcPr>
          <w:p w14:paraId="690292F1" w14:textId="00A5B4A3" w:rsidR="007405D8" w:rsidRPr="008E44E2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134" w:type="dxa"/>
          </w:tcPr>
          <w:p w14:paraId="22CC183F" w14:textId="4C894B85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34" w:type="dxa"/>
          </w:tcPr>
          <w:p w14:paraId="0ACAE38F" w14:textId="7889E54C" w:rsidR="007405D8" w:rsidRPr="008E44E2" w:rsidRDefault="003C3D43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34" w:type="dxa"/>
          </w:tcPr>
          <w:p w14:paraId="2488A10B" w14:textId="547E07E6" w:rsidR="007405D8" w:rsidRPr="00E34CA8" w:rsidRDefault="0003792A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E44E2">
              <w:rPr>
                <w:rFonts w:ascii="Times New Roman" w:hAnsi="Times New Roman" w:cs="Times New Roman"/>
              </w:rPr>
              <w:t>743</w:t>
            </w:r>
          </w:p>
        </w:tc>
      </w:tr>
    </w:tbl>
    <w:p w14:paraId="46EFF592" w14:textId="2D5AD75D" w:rsidR="0023568B" w:rsidRDefault="0023568B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23568B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;Times New Roman">
    <w:panose1 w:val="0000050000000002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14508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4:00Z</dcterms:modified>
</cp:coreProperties>
</file>